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4B3D" w:rsidRDefault="00864B3D">
      <w:bookmarkStart w:id="0" w:name="_GoBack"/>
      <w:bookmarkEnd w:id="0"/>
      <w:r>
        <w:rPr>
          <w:rFonts w:hint="eastAsia"/>
        </w:rPr>
        <w:t>T</w:t>
      </w:r>
      <w:r>
        <w:t>able S4</w:t>
      </w:r>
      <w:r w:rsidR="009E6594">
        <w:t xml:space="preserve"> Interaction between blastocyst morphology and day 3 fragmentation on birthweight and z-score </w:t>
      </w:r>
    </w:p>
    <w:tbl>
      <w:tblPr>
        <w:tblW w:w="9280" w:type="dxa"/>
        <w:tblLook w:val="04A0" w:firstRow="1" w:lastRow="0" w:firstColumn="1" w:lastColumn="0" w:noHBand="0" w:noVBand="1"/>
      </w:tblPr>
      <w:tblGrid>
        <w:gridCol w:w="1720"/>
        <w:gridCol w:w="1820"/>
        <w:gridCol w:w="2954"/>
        <w:gridCol w:w="2786"/>
      </w:tblGrid>
      <w:tr w:rsidR="00864B3D" w:rsidRPr="00864B3D" w:rsidTr="00864B3D">
        <w:trPr>
          <w:trHeight w:val="285"/>
        </w:trPr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left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  <w:r w:rsidRPr="00864B3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  <w:t>Birthweight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4B3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4B3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ragmentation vs no fragmentation</w:t>
            </w:r>
          </w:p>
        </w:tc>
      </w:tr>
      <w:tr w:rsidR="00864B3D" w:rsidRPr="00864B3D" w:rsidTr="00864B3D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4B3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ature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4B3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2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4B3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T</w:t>
            </w:r>
          </w:p>
        </w:tc>
        <w:tc>
          <w:tcPr>
            <w:tcW w:w="2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4B3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T</w:t>
            </w:r>
          </w:p>
        </w:tc>
      </w:tr>
      <w:tr w:rsidR="00864B3D" w:rsidRPr="00864B3D" w:rsidTr="00864B3D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4B3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C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4B3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 vs A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4B3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70.42 (-630.44 to 489.59)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4B3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2.44 (-103.53 to 528.41)</w:t>
            </w:r>
          </w:p>
        </w:tc>
      </w:tr>
      <w:tr w:rsidR="00864B3D" w:rsidRPr="00864B3D" w:rsidTr="00864B3D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4B3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 vs A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864B3D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473.4 (124.04 to 822.76)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4B3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13 (-150.19 to 216.46)</w:t>
            </w:r>
          </w:p>
        </w:tc>
      </w:tr>
      <w:tr w:rsidR="00864B3D" w:rsidRPr="00864B3D" w:rsidTr="00864B3D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4B3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4B3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 vs A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4B3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58 (-612.77 to 641.94)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4B3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4.34 (-262.34 to 193.67)</w:t>
            </w:r>
          </w:p>
        </w:tc>
      </w:tr>
      <w:tr w:rsidR="00864B3D" w:rsidRPr="00864B3D" w:rsidTr="00864B3D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4B3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 vs A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4B3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64.69 (-417.74 to 88.36)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4B3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9.53 (-41.64 to 220.71)</w:t>
            </w:r>
          </w:p>
        </w:tc>
      </w:tr>
      <w:tr w:rsidR="00864B3D" w:rsidRPr="00864B3D" w:rsidTr="00864B3D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4B3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verall quality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4B3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or vs Top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4B3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9.32 (-286.22 to 704.87)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4B3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9.26 (-202.96 to 401.48)</w:t>
            </w:r>
          </w:p>
        </w:tc>
      </w:tr>
      <w:tr w:rsidR="00864B3D" w:rsidRPr="00864B3D" w:rsidTr="00864B3D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4B3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ir vs Top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4B3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8.68 (-3.65 to 781.01)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4B3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9.35 (-146.5 to 385.2)</w:t>
            </w:r>
          </w:p>
        </w:tc>
      </w:tr>
      <w:tr w:rsidR="00864B3D" w:rsidRPr="00864B3D" w:rsidTr="00864B3D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4B3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4B3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od vs Top</w:t>
            </w:r>
          </w:p>
        </w:tc>
        <w:tc>
          <w:tcPr>
            <w:tcW w:w="2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864B3D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668.57 (246.31 to 1090.83)</w:t>
            </w:r>
          </w:p>
        </w:tc>
        <w:tc>
          <w:tcPr>
            <w:tcW w:w="2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4B3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.06 (-226.08 to 336.2)</w:t>
            </w:r>
          </w:p>
        </w:tc>
      </w:tr>
      <w:tr w:rsidR="00864B3D" w:rsidRPr="00864B3D" w:rsidTr="00864B3D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left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  <w:r w:rsidRPr="00864B3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  <w:t>Z-scor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5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4B3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ragmentation vs no fragmentation</w:t>
            </w:r>
          </w:p>
        </w:tc>
      </w:tr>
      <w:tr w:rsidR="00864B3D" w:rsidRPr="00864B3D" w:rsidTr="00864B3D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4B3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ature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4B3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2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4B3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T</w:t>
            </w:r>
          </w:p>
        </w:tc>
        <w:tc>
          <w:tcPr>
            <w:tcW w:w="2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4B3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T</w:t>
            </w:r>
          </w:p>
        </w:tc>
      </w:tr>
      <w:tr w:rsidR="00864B3D" w:rsidRPr="00864B3D" w:rsidTr="00864B3D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4B3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C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4B3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 vs A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4B3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5 (-1.73 to 1.23)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4B3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 (-0.16 to 1.46)</w:t>
            </w:r>
          </w:p>
        </w:tc>
      </w:tr>
      <w:tr w:rsidR="00864B3D" w:rsidRPr="00864B3D" w:rsidTr="00864B3D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4B3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 vs A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864B3D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1.17 (0.24 to 2.09)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4B3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 (-0.36 to 0.58)</w:t>
            </w:r>
          </w:p>
        </w:tc>
      </w:tr>
      <w:tr w:rsidR="00864B3D" w:rsidRPr="00864B3D" w:rsidTr="00864B3D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4B3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4B3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 vs A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4B3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7 (-1.72 to 1.58)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4B3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5 (-0.64 to 0.53)</w:t>
            </w:r>
          </w:p>
        </w:tc>
      </w:tr>
      <w:tr w:rsidR="00864B3D" w:rsidRPr="00864B3D" w:rsidTr="00864B3D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4B3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 vs A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4B3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7 (-1.14 to 0.2)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4B3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 (-0.07 to 0.61)</w:t>
            </w:r>
          </w:p>
        </w:tc>
      </w:tr>
      <w:tr w:rsidR="00864B3D" w:rsidRPr="00864B3D" w:rsidTr="00864B3D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4B3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verall quality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4B3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or vs Top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4B3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4 (-0.87 to 1.75)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4B3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1 (-0.36 to 1.19)</w:t>
            </w:r>
          </w:p>
        </w:tc>
      </w:tr>
      <w:tr w:rsidR="00864B3D" w:rsidRPr="00864B3D" w:rsidTr="00864B3D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4B3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ir vs Top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4B3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3 (-0.11 to 1.96)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4B3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3 (-0.25 to 1.12)</w:t>
            </w:r>
          </w:p>
        </w:tc>
      </w:tr>
      <w:tr w:rsidR="00864B3D" w:rsidRPr="00864B3D" w:rsidTr="00864B3D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4B3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4B3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od vs Top</w:t>
            </w:r>
          </w:p>
        </w:tc>
        <w:tc>
          <w:tcPr>
            <w:tcW w:w="2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864B3D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1.67 (0.56 to 2.79)</w:t>
            </w:r>
          </w:p>
        </w:tc>
        <w:tc>
          <w:tcPr>
            <w:tcW w:w="2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4B3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 (-0.45 to 0.99)</w:t>
            </w:r>
          </w:p>
        </w:tc>
      </w:tr>
    </w:tbl>
    <w:p w:rsidR="009E6594" w:rsidRDefault="009E6594" w:rsidP="009E6594">
      <w:r>
        <w:rPr>
          <w:rFonts w:hint="eastAsia"/>
        </w:rPr>
        <w:t>M</w:t>
      </w:r>
      <w:r>
        <w:t xml:space="preserve">odels were adjusted for </w:t>
      </w:r>
      <w:r w:rsidRPr="00CC7140">
        <w:t>maternal age, BMI, parity, peak estradiol level</w:t>
      </w:r>
      <w:r>
        <w:t xml:space="preserve">, </w:t>
      </w:r>
      <w:r w:rsidRPr="00CC7140">
        <w:t>endometrial thickness</w:t>
      </w:r>
      <w:r>
        <w:t>,</w:t>
      </w:r>
      <w:r w:rsidRPr="00CC7140">
        <w:t xml:space="preserve"> insemination protocol (IVF or ICSI), female etiologies (tubal factor, endometriosis), order of transfer (1 or &gt;1), mode of delivery (virginal or cesarean) and year of treatment</w:t>
      </w:r>
      <w:r>
        <w:t xml:space="preserve">. Analyses for birthweight were also adjusted for gestational age and gender. </w:t>
      </w:r>
    </w:p>
    <w:p w:rsidR="00864B3D" w:rsidRPr="009E6594" w:rsidRDefault="00864B3D"/>
    <w:sectPr w:rsidR="00864B3D" w:rsidRPr="009E6594" w:rsidSect="00864B3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71535" w:rsidRDefault="00C71535" w:rsidP="00C71535">
      <w:r>
        <w:separator/>
      </w:r>
    </w:p>
  </w:endnote>
  <w:endnote w:type="continuationSeparator" w:id="0">
    <w:p w:rsidR="00C71535" w:rsidRDefault="00C71535" w:rsidP="00C715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71535" w:rsidRDefault="00C71535" w:rsidP="00C71535">
      <w:r>
        <w:separator/>
      </w:r>
    </w:p>
  </w:footnote>
  <w:footnote w:type="continuationSeparator" w:id="0">
    <w:p w:rsidR="00C71535" w:rsidRDefault="00C71535" w:rsidP="00C715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5ADA"/>
    <w:rsid w:val="00864B3D"/>
    <w:rsid w:val="009E6594"/>
    <w:rsid w:val="00C71535"/>
    <w:rsid w:val="00E6316E"/>
    <w:rsid w:val="00E9559D"/>
    <w:rsid w:val="00FC5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3E55CC"/>
  <w15:chartTrackingRefBased/>
  <w15:docId w15:val="{D4E6CC6F-A72C-45B3-AFDF-E1A87AD1E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15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15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15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15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0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7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7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4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2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17</Words>
  <Characters>1242</Characters>
  <Application>Microsoft Office Word</Application>
  <DocSecurity>0</DocSecurity>
  <Lines>10</Lines>
  <Paragraphs>2</Paragraphs>
  <ScaleCrop>false</ScaleCrop>
  <Company/>
  <LinksUpToDate>false</LinksUpToDate>
  <CharactersWithSpaces>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新丽</dc:creator>
  <cp:keywords/>
  <dc:description/>
  <cp:lastModifiedBy>ASUS</cp:lastModifiedBy>
  <cp:revision>4</cp:revision>
  <dcterms:created xsi:type="dcterms:W3CDTF">2021-06-30T16:09:00Z</dcterms:created>
  <dcterms:modified xsi:type="dcterms:W3CDTF">2021-07-21T03:10:00Z</dcterms:modified>
</cp:coreProperties>
</file>